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DEA2" w14:textId="66201FBD" w:rsidR="00481CE6" w:rsidRPr="00155673" w:rsidRDefault="00481CE6" w:rsidP="006E6112">
      <w:pPr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155673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Supplemental figures</w:t>
      </w:r>
    </w:p>
    <w:p w14:paraId="47B703A5" w14:textId="77777777" w:rsidR="00481CE6" w:rsidRPr="00155673" w:rsidRDefault="00481CE6" w:rsidP="006E6112">
      <w:pPr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1055A8FC" w14:textId="3A93CED3" w:rsidR="009620BB" w:rsidRPr="006E6112" w:rsidRDefault="009620BB" w:rsidP="006E6112">
      <w:pPr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Batty GD, Kivimäki M, Frank P, Gale CR, Wright L.  Systemic inflammation and amyotrophic lateral sclerosis:  </w:t>
      </w:r>
      <w:r w:rsidR="00EC0945"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prospective </w:t>
      </w:r>
      <w:r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cohort study</w:t>
      </w:r>
    </w:p>
    <w:p w14:paraId="605A418E" w14:textId="77777777" w:rsidR="006E6112" w:rsidRDefault="006E6112" w:rsidP="006E611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US" w:eastAsia="en-GB"/>
        </w:rPr>
      </w:pPr>
    </w:p>
    <w:p w14:paraId="50B5FC96" w14:textId="3F87E332" w:rsidR="006E6112" w:rsidRPr="006E6112" w:rsidRDefault="006E6112" w:rsidP="006E6112">
      <w:pPr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</w:pPr>
      <w:r w:rsidRPr="006E6112"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  <w:t>Supplemental figure 1.  Association of C-reactive protein at baseline (2006-2010) with ALS risk at follow-up (2006-2010 to 2021) in UK Biobank (N=400,884)</w:t>
      </w:r>
    </w:p>
    <w:p w14:paraId="0EFC6108" w14:textId="77777777" w:rsidR="006E6112" w:rsidRPr="006E6112" w:rsidRDefault="006E6112" w:rsidP="006E6112">
      <w:pPr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</w:pPr>
    </w:p>
    <w:p w14:paraId="78AEFA23" w14:textId="3A47AFFA" w:rsidR="006E6112" w:rsidRPr="006E6112" w:rsidRDefault="006E6112" w:rsidP="006E6112">
      <w:pPr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</w:pPr>
      <w:r w:rsidRPr="006E6112"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  <w:t>Supplemental figure 2.  Association of C-reactive protein at baseline (2006-2010)</w:t>
      </w:r>
      <w:r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  <w:t xml:space="preserve"> </w:t>
      </w:r>
      <w:r w:rsidRPr="006E6112">
        <w:rPr>
          <w:rFonts w:asciiTheme="minorHAnsi" w:hAnsiTheme="minorHAnsi" w:cstheme="minorHAnsi"/>
          <w:color w:val="000000"/>
          <w:sz w:val="22"/>
          <w:szCs w:val="22"/>
          <w:lang w:val="en-US" w:eastAsia="en-GB"/>
        </w:rPr>
        <w:t>with ALS risk at follow-up (2006-2010 to 2021) in UK Biobank (N=400,884) – without and with correction for regression dilution bias</w:t>
      </w:r>
    </w:p>
    <w:p w14:paraId="41407DE6" w14:textId="77777777" w:rsidR="009620BB" w:rsidRPr="00626126" w:rsidRDefault="009620BB" w:rsidP="009620BB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67597843" w14:textId="77777777" w:rsidR="009620BB" w:rsidRPr="00626126" w:rsidRDefault="009620BB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16C577D6" w14:textId="77777777" w:rsidR="009620BB" w:rsidRPr="00626126" w:rsidRDefault="009620BB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16368B15" w14:textId="77777777" w:rsidR="009620BB" w:rsidRPr="00626126" w:rsidRDefault="009620BB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36580003" w14:textId="77777777" w:rsidR="009620BB" w:rsidRPr="00626126" w:rsidRDefault="009620BB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337BCF82" w14:textId="77777777" w:rsidR="00481CE6" w:rsidRPr="00626126" w:rsidRDefault="00481CE6">
      <w:pPr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br w:type="page"/>
      </w:r>
    </w:p>
    <w:p w14:paraId="50A1B821" w14:textId="77777777" w:rsidR="004027CF" w:rsidRPr="00626126" w:rsidRDefault="004027CF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sectPr w:rsidR="004027CF" w:rsidRPr="00626126" w:rsidSect="004027CF">
          <w:footerReference w:type="even" r:id="rId8"/>
          <w:footerReference w:type="default" r:id="rId9"/>
          <w:pgSz w:w="12240" w:h="15840"/>
          <w:pgMar w:top="1009" w:right="1009" w:bottom="1009" w:left="1009" w:header="720" w:footer="720" w:gutter="0"/>
          <w:cols w:space="720"/>
          <w:docGrid w:linePitch="360"/>
        </w:sectPr>
      </w:pPr>
    </w:p>
    <w:p w14:paraId="0494E6F6" w14:textId="77777777" w:rsidR="00481CE6" w:rsidRPr="00626126" w:rsidRDefault="00481CE6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731A51E9" w14:textId="77777777" w:rsidR="006E6112" w:rsidRDefault="00710C73" w:rsidP="006E6112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Supplemental figure 1.  </w:t>
      </w:r>
      <w:r w:rsidR="006E6112"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Association of C-reactive protein at baseline (2006-2010) </w:t>
      </w:r>
    </w:p>
    <w:p w14:paraId="2C8F3CD5" w14:textId="3ED7AD26" w:rsidR="006E6112" w:rsidRPr="00626126" w:rsidRDefault="006E6112" w:rsidP="006E6112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with ALS risk at follow-up (2006-2010 to 2021) in UK Biobank (N=400,884)</w:t>
      </w:r>
    </w:p>
    <w:p w14:paraId="46BABC69" w14:textId="32818EE8" w:rsidR="00125F7A" w:rsidRPr="00626126" w:rsidRDefault="00125F7A" w:rsidP="00125F7A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p w14:paraId="3F5B05FF" w14:textId="04DAF34C" w:rsidR="00653687" w:rsidRPr="00626126" w:rsidRDefault="00653687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397D90CB" w14:textId="77777777" w:rsidR="00710C73" w:rsidRPr="00626126" w:rsidRDefault="00710C73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2A088F4F" w14:textId="77777777" w:rsidR="00710C73" w:rsidRPr="00626126" w:rsidRDefault="00710C73" w:rsidP="00710C73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256E8A84" w14:textId="77777777" w:rsidR="00710C73" w:rsidRPr="00626126" w:rsidRDefault="00710C73" w:rsidP="00710C7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26126"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  <w:drawing>
          <wp:inline distT="0" distB="0" distL="0" distR="0" wp14:anchorId="3E87AEBF" wp14:editId="35043A8A">
            <wp:extent cx="7543952" cy="355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3952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C564A" w14:textId="017A3F5A" w:rsidR="00504605" w:rsidRPr="00626126" w:rsidRDefault="00504605" w:rsidP="00504605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p w14:paraId="137BE991" w14:textId="77777777" w:rsidR="002B02FC" w:rsidRPr="00626126" w:rsidRDefault="002B02FC" w:rsidP="002B02FC">
      <w:pPr>
        <w:ind w:left="720" w:firstLine="720"/>
        <w:rPr>
          <w:rFonts w:asciiTheme="minorHAnsi" w:hAnsiTheme="minorHAnsi" w:cstheme="minorHAnsi"/>
          <w:sz w:val="22"/>
          <w:szCs w:val="22"/>
          <w:lang w:val="en-US"/>
        </w:rPr>
      </w:pPr>
    </w:p>
    <w:p w14:paraId="74B2E4DE" w14:textId="1259A0D6" w:rsidR="002B02FC" w:rsidRPr="00626126" w:rsidRDefault="002B02FC" w:rsidP="002B02FC">
      <w:pPr>
        <w:ind w:left="720" w:firstLine="720"/>
        <w:rPr>
          <w:rFonts w:asciiTheme="minorHAnsi" w:hAnsiTheme="minorHAnsi" w:cstheme="minorHAnsi"/>
          <w:sz w:val="20"/>
          <w:szCs w:val="20"/>
          <w:lang w:val="en-US"/>
        </w:rPr>
      </w:pPr>
      <w:r w:rsidRPr="00626126">
        <w:rPr>
          <w:rFonts w:asciiTheme="minorHAnsi" w:hAnsiTheme="minorHAnsi" w:cstheme="minorHAnsi"/>
          <w:sz w:val="20"/>
          <w:szCs w:val="20"/>
          <w:lang w:val="en-US"/>
        </w:rPr>
        <w:t xml:space="preserve">Multiple adjustment is adjustment for:  age, sex, ethnicity, smoking status, physical activity, body mass index, </w:t>
      </w:r>
    </w:p>
    <w:p w14:paraId="792FEA00" w14:textId="0E02FE2E" w:rsidR="002B02FC" w:rsidRPr="00626126" w:rsidRDefault="002B02FC" w:rsidP="002B02FC">
      <w:pPr>
        <w:ind w:left="720" w:firstLine="720"/>
        <w:rPr>
          <w:rFonts w:asciiTheme="minorHAnsi" w:hAnsiTheme="minorHAnsi" w:cstheme="minorHAnsi"/>
          <w:sz w:val="22"/>
          <w:szCs w:val="22"/>
          <w:lang w:val="en-US"/>
        </w:rPr>
      </w:pPr>
      <w:r w:rsidRPr="00626126">
        <w:rPr>
          <w:rFonts w:asciiTheme="minorHAnsi" w:hAnsiTheme="minorHAnsi" w:cstheme="minorHAnsi"/>
          <w:sz w:val="20"/>
          <w:szCs w:val="20"/>
          <w:lang w:val="en-US"/>
        </w:rPr>
        <w:t xml:space="preserve">co-morbidity (vascular disease, diabetes, cancer, mental illness), lung function, and Townsend deprivation score </w:t>
      </w:r>
      <w:r w:rsidRPr="00626126"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5A1CE561" w14:textId="77777777" w:rsidR="00504605" w:rsidRPr="00626126" w:rsidRDefault="0050460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D121B8F" w14:textId="77777777" w:rsidR="00510A3F" w:rsidRPr="00626126" w:rsidRDefault="00510A3F" w:rsidP="005861FA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</w:p>
    <w:p w14:paraId="38AD5B99" w14:textId="266DB05E" w:rsidR="006E6112" w:rsidRPr="006E6112" w:rsidRDefault="005861FA" w:rsidP="006E6112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Supplemental figure </w:t>
      </w:r>
      <w:r w:rsidR="00811AC4"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2</w:t>
      </w:r>
      <w:r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.  </w:t>
      </w:r>
      <w:r w:rsidR="006E6112"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Association of C-reactive protein at baseline (2006-2010)</w:t>
      </w:r>
    </w:p>
    <w:p w14:paraId="2A592D9F" w14:textId="5913CC81" w:rsidR="000546DB" w:rsidRPr="00626126" w:rsidRDefault="006E6112" w:rsidP="006E6112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E6112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with ALS risk at follow-up (2006-2010 to 2021) in UK Biobank (N=400,884)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 </w:t>
      </w:r>
      <w:r w:rsidR="005861FA"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– </w:t>
      </w:r>
    </w:p>
    <w:p w14:paraId="3EAE0B1E" w14:textId="6AFA4467" w:rsidR="005861FA" w:rsidRPr="00626126" w:rsidRDefault="000546DB" w:rsidP="005861FA">
      <w:pPr>
        <w:jc w:val="center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</w:pPr>
      <w:r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 xml:space="preserve">without and </w:t>
      </w:r>
      <w:r w:rsidR="005861FA" w:rsidRPr="00626126">
        <w:rPr>
          <w:rFonts w:asciiTheme="minorHAnsi" w:hAnsiTheme="minorHAnsi" w:cstheme="minorHAnsi"/>
          <w:b/>
          <w:bCs/>
          <w:color w:val="000000"/>
          <w:sz w:val="22"/>
          <w:szCs w:val="22"/>
          <w:lang w:val="en-US" w:eastAsia="en-GB"/>
        </w:rPr>
        <w:t>with correction for regression dilution bias</w:t>
      </w:r>
    </w:p>
    <w:p w14:paraId="021DC5BD" w14:textId="293CBF6B" w:rsidR="00ED1812" w:rsidRPr="00626126" w:rsidRDefault="00ED1812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A883873" w14:textId="76EA5FAD" w:rsidR="005861FA" w:rsidRPr="00626126" w:rsidRDefault="005861FA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8657021" w14:textId="068B5445" w:rsidR="005861FA" w:rsidRPr="00626126" w:rsidRDefault="005861FA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A2C89F9" w14:textId="09B5E40F" w:rsidR="005861FA" w:rsidRPr="00626126" w:rsidRDefault="005861FA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1FADBAF" w14:textId="4CB3E9C6" w:rsidR="005861FA" w:rsidRPr="00626126" w:rsidRDefault="005861FA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26126"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  <w:drawing>
          <wp:inline distT="0" distB="0" distL="0" distR="0" wp14:anchorId="069B49AC" wp14:editId="72015FFE">
            <wp:extent cx="7543952" cy="3556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3952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C3D5A" w14:textId="2F6A792B" w:rsidR="00E12668" w:rsidRPr="00626126" w:rsidRDefault="00E12668" w:rsidP="00DE38E3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770ABBB" w14:textId="6FF50BE6" w:rsidR="00E12668" w:rsidRPr="00626126" w:rsidRDefault="00E12668" w:rsidP="00E12668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p w14:paraId="4F1EA174" w14:textId="77777777" w:rsidR="002B02FC" w:rsidRPr="00626126" w:rsidRDefault="002B02FC" w:rsidP="002B02FC">
      <w:pPr>
        <w:ind w:left="720" w:firstLine="720"/>
        <w:rPr>
          <w:rFonts w:asciiTheme="minorHAnsi" w:hAnsiTheme="minorHAnsi" w:cstheme="minorHAnsi"/>
          <w:sz w:val="20"/>
          <w:szCs w:val="20"/>
          <w:lang w:val="en-US"/>
        </w:rPr>
      </w:pPr>
      <w:r w:rsidRPr="00626126">
        <w:rPr>
          <w:rFonts w:asciiTheme="minorHAnsi" w:hAnsiTheme="minorHAnsi" w:cstheme="minorHAnsi"/>
          <w:sz w:val="20"/>
          <w:szCs w:val="20"/>
          <w:lang w:val="en-US"/>
        </w:rPr>
        <w:t xml:space="preserve">Multiple adjustment is adjustment for:  age, sex, ethnicity, smoking status, physical activity, body mass index, </w:t>
      </w:r>
    </w:p>
    <w:p w14:paraId="22B72770" w14:textId="6524C4D1" w:rsidR="00E12668" w:rsidRPr="00626126" w:rsidRDefault="002B02FC" w:rsidP="002B02FC">
      <w:pPr>
        <w:ind w:left="720" w:firstLine="7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626126">
        <w:rPr>
          <w:rFonts w:asciiTheme="minorHAnsi" w:hAnsiTheme="minorHAnsi" w:cstheme="minorHAnsi"/>
          <w:sz w:val="20"/>
          <w:szCs w:val="20"/>
          <w:lang w:val="en-US"/>
        </w:rPr>
        <w:t>co-morbidity (vascular disease, diabetes, cancer, mental illness), lung function, and Townsend deprivation score</w:t>
      </w:r>
    </w:p>
    <w:sectPr w:rsidR="00E12668" w:rsidRPr="00626126" w:rsidSect="003C6828">
      <w:pgSz w:w="15840" w:h="12240" w:orient="landscape"/>
      <w:pgMar w:top="1009" w:right="1009" w:bottom="1009" w:left="10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42EDE" w14:textId="77777777" w:rsidR="00DD4AEE" w:rsidRDefault="00DD4AEE" w:rsidP="00043D9E">
      <w:r>
        <w:separator/>
      </w:r>
    </w:p>
  </w:endnote>
  <w:endnote w:type="continuationSeparator" w:id="0">
    <w:p w14:paraId="6DCA3E16" w14:textId="77777777" w:rsidR="00DD4AEE" w:rsidRDefault="00DD4AEE" w:rsidP="00043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738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DAB668" w14:textId="2032C854" w:rsidR="00F610FA" w:rsidRDefault="00F610FA" w:rsidP="007A54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024F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14C4407" w14:textId="77777777" w:rsidR="00F610FA" w:rsidRDefault="00F61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  <w:sz w:val="20"/>
        <w:szCs w:val="20"/>
      </w:rPr>
      <w:id w:val="2091885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CA948B" w14:textId="49D1CFAE" w:rsidR="00F610FA" w:rsidRPr="000546DB" w:rsidRDefault="00F610FA" w:rsidP="007A542F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  <w:sz w:val="20"/>
            <w:szCs w:val="20"/>
          </w:rPr>
        </w:pPr>
        <w:r w:rsidRPr="000546DB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Pr="000546DB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0546DB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 w:rsidRPr="000546DB"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1</w:t>
        </w:r>
        <w:r w:rsidRPr="000546DB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606452D5" w14:textId="77777777" w:rsidR="00F610FA" w:rsidRDefault="00F61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5F4E1" w14:textId="77777777" w:rsidR="00DD4AEE" w:rsidRDefault="00DD4AEE" w:rsidP="00043D9E">
      <w:r>
        <w:separator/>
      </w:r>
    </w:p>
  </w:footnote>
  <w:footnote w:type="continuationSeparator" w:id="0">
    <w:p w14:paraId="45B812EA" w14:textId="77777777" w:rsidR="00DD4AEE" w:rsidRDefault="00DD4AEE" w:rsidP="00043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61FD"/>
    <w:multiLevelType w:val="hybridMultilevel"/>
    <w:tmpl w:val="8A3C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70E52E9"/>
    <w:multiLevelType w:val="hybridMultilevel"/>
    <w:tmpl w:val="0FBCE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3987472"/>
    <w:multiLevelType w:val="hybridMultilevel"/>
    <w:tmpl w:val="3B080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744527D"/>
    <w:multiLevelType w:val="hybridMultilevel"/>
    <w:tmpl w:val="AD40F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00D4B"/>
    <w:multiLevelType w:val="hybridMultilevel"/>
    <w:tmpl w:val="B6AC9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E2702E0"/>
    <w:multiLevelType w:val="hybridMultilevel"/>
    <w:tmpl w:val="EEB8A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964C9"/>
    <w:multiLevelType w:val="hybridMultilevel"/>
    <w:tmpl w:val="6194C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70FDF"/>
    <w:multiLevelType w:val="hybridMultilevel"/>
    <w:tmpl w:val="39EA5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235B60"/>
    <w:multiLevelType w:val="hybridMultilevel"/>
    <w:tmpl w:val="00C4A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2F42697"/>
    <w:multiLevelType w:val="hybridMultilevel"/>
    <w:tmpl w:val="65560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772C0"/>
    <w:multiLevelType w:val="hybridMultilevel"/>
    <w:tmpl w:val="1D024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70C2438"/>
    <w:multiLevelType w:val="hybridMultilevel"/>
    <w:tmpl w:val="F6B4D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677C8B"/>
    <w:multiLevelType w:val="hybridMultilevel"/>
    <w:tmpl w:val="09382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A1782"/>
    <w:multiLevelType w:val="hybridMultilevel"/>
    <w:tmpl w:val="1AB26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D808B4"/>
    <w:multiLevelType w:val="hybridMultilevel"/>
    <w:tmpl w:val="334C5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A277F3"/>
    <w:multiLevelType w:val="hybridMultilevel"/>
    <w:tmpl w:val="00BEB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7647087">
    <w:abstractNumId w:val="4"/>
  </w:num>
  <w:num w:numId="2" w16cid:durableId="1597591079">
    <w:abstractNumId w:val="2"/>
  </w:num>
  <w:num w:numId="3" w16cid:durableId="1200975626">
    <w:abstractNumId w:val="5"/>
  </w:num>
  <w:num w:numId="4" w16cid:durableId="291832115">
    <w:abstractNumId w:val="12"/>
  </w:num>
  <w:num w:numId="5" w16cid:durableId="829447063">
    <w:abstractNumId w:val="0"/>
  </w:num>
  <w:num w:numId="6" w16cid:durableId="2039889445">
    <w:abstractNumId w:val="10"/>
  </w:num>
  <w:num w:numId="7" w16cid:durableId="1331837499">
    <w:abstractNumId w:val="15"/>
  </w:num>
  <w:num w:numId="8" w16cid:durableId="2026710212">
    <w:abstractNumId w:val="8"/>
  </w:num>
  <w:num w:numId="9" w16cid:durableId="1986080285">
    <w:abstractNumId w:val="1"/>
  </w:num>
  <w:num w:numId="10" w16cid:durableId="743526184">
    <w:abstractNumId w:val="11"/>
  </w:num>
  <w:num w:numId="11" w16cid:durableId="842166884">
    <w:abstractNumId w:val="7"/>
  </w:num>
  <w:num w:numId="12" w16cid:durableId="72239529">
    <w:abstractNumId w:val="3"/>
  </w:num>
  <w:num w:numId="13" w16cid:durableId="976033868">
    <w:abstractNumId w:val="9"/>
  </w:num>
  <w:num w:numId="14" w16cid:durableId="1443921070">
    <w:abstractNumId w:val="14"/>
  </w:num>
  <w:num w:numId="15" w16cid:durableId="1766337277">
    <w:abstractNumId w:val="13"/>
  </w:num>
  <w:num w:numId="16" w16cid:durableId="11120166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547&lt;/item&gt;&lt;item&gt;6779&lt;/item&gt;&lt;item&gt;6892&lt;/item&gt;&lt;item&gt;7113&lt;/item&gt;&lt;item&gt;7320&lt;/item&gt;&lt;item&gt;7487&lt;/item&gt;&lt;item&gt;7533&lt;/item&gt;&lt;item&gt;8191&lt;/item&gt;&lt;item&gt;8192&lt;/item&gt;&lt;item&gt;8198&lt;/item&gt;&lt;item&gt;8199&lt;/item&gt;&lt;item&gt;8429&lt;/item&gt;&lt;item&gt;8621&lt;/item&gt;&lt;item&gt;8622&lt;/item&gt;&lt;item&gt;8623&lt;/item&gt;&lt;item&gt;8631&lt;/item&gt;&lt;item&gt;8632&lt;/item&gt;&lt;item&gt;8633&lt;/item&gt;&lt;item&gt;8634&lt;/item&gt;&lt;item&gt;8645&lt;/item&gt;&lt;item&gt;8718&lt;/item&gt;&lt;item&gt;8719&lt;/item&gt;&lt;item&gt;8724&lt;/item&gt;&lt;item&gt;8726&lt;/item&gt;&lt;item&gt;8727&lt;/item&gt;&lt;item&gt;8732&lt;/item&gt;&lt;item&gt;8733&lt;/item&gt;&lt;item&gt;8734&lt;/item&gt;&lt;item&gt;8736&lt;/item&gt;&lt;item&gt;8739&lt;/item&gt;&lt;item&gt;8740&lt;/item&gt;&lt;item&gt;8742&lt;/item&gt;&lt;item&gt;8743&lt;/item&gt;&lt;item&gt;8747&lt;/item&gt;&lt;item&gt;9038&lt;/item&gt;&lt;item&gt;9039&lt;/item&gt;&lt;item&gt;9129&lt;/item&gt;&lt;item&gt;9131&lt;/item&gt;&lt;item&gt;9132&lt;/item&gt;&lt;/record-ids&gt;&lt;/item&gt;&lt;/Libraries&gt;"/>
  </w:docVars>
  <w:rsids>
    <w:rsidRoot w:val="00B65511"/>
    <w:rsid w:val="00000AA2"/>
    <w:rsid w:val="00002E54"/>
    <w:rsid w:val="000110CD"/>
    <w:rsid w:val="0001324A"/>
    <w:rsid w:val="00016F71"/>
    <w:rsid w:val="00017151"/>
    <w:rsid w:val="00020B0B"/>
    <w:rsid w:val="00024B13"/>
    <w:rsid w:val="00024BF6"/>
    <w:rsid w:val="000251DB"/>
    <w:rsid w:val="000302F1"/>
    <w:rsid w:val="00030F6E"/>
    <w:rsid w:val="000310CF"/>
    <w:rsid w:val="00032CC9"/>
    <w:rsid w:val="000352AC"/>
    <w:rsid w:val="00043D9E"/>
    <w:rsid w:val="0004422D"/>
    <w:rsid w:val="00044983"/>
    <w:rsid w:val="000451A5"/>
    <w:rsid w:val="0004569C"/>
    <w:rsid w:val="0004711B"/>
    <w:rsid w:val="000546DB"/>
    <w:rsid w:val="00056051"/>
    <w:rsid w:val="00060A4E"/>
    <w:rsid w:val="00061026"/>
    <w:rsid w:val="00061F2C"/>
    <w:rsid w:val="00062EF8"/>
    <w:rsid w:val="00062F67"/>
    <w:rsid w:val="000631CA"/>
    <w:rsid w:val="00076001"/>
    <w:rsid w:val="00076459"/>
    <w:rsid w:val="00076A20"/>
    <w:rsid w:val="00083F5F"/>
    <w:rsid w:val="0008516F"/>
    <w:rsid w:val="00085525"/>
    <w:rsid w:val="000906F1"/>
    <w:rsid w:val="00091F2B"/>
    <w:rsid w:val="000A1CE6"/>
    <w:rsid w:val="000A7BB3"/>
    <w:rsid w:val="000B3A3B"/>
    <w:rsid w:val="000B5471"/>
    <w:rsid w:val="000B58BD"/>
    <w:rsid w:val="000C0E4A"/>
    <w:rsid w:val="000C1186"/>
    <w:rsid w:val="000C1635"/>
    <w:rsid w:val="000C2086"/>
    <w:rsid w:val="000C2B5D"/>
    <w:rsid w:val="000C4924"/>
    <w:rsid w:val="000C66BF"/>
    <w:rsid w:val="000C6F47"/>
    <w:rsid w:val="000C761B"/>
    <w:rsid w:val="000C77C2"/>
    <w:rsid w:val="000C7B03"/>
    <w:rsid w:val="000D2F72"/>
    <w:rsid w:val="000D3481"/>
    <w:rsid w:val="000E1862"/>
    <w:rsid w:val="000E2389"/>
    <w:rsid w:val="000E5E62"/>
    <w:rsid w:val="000F028A"/>
    <w:rsid w:val="000F0E03"/>
    <w:rsid w:val="000F2604"/>
    <w:rsid w:val="000F2982"/>
    <w:rsid w:val="000F73E6"/>
    <w:rsid w:val="001020C0"/>
    <w:rsid w:val="0010303E"/>
    <w:rsid w:val="00104237"/>
    <w:rsid w:val="00105017"/>
    <w:rsid w:val="00110208"/>
    <w:rsid w:val="00111674"/>
    <w:rsid w:val="00113FF8"/>
    <w:rsid w:val="00116FDB"/>
    <w:rsid w:val="00117504"/>
    <w:rsid w:val="0012001D"/>
    <w:rsid w:val="001251CE"/>
    <w:rsid w:val="00125F7A"/>
    <w:rsid w:val="00126FBB"/>
    <w:rsid w:val="00127C27"/>
    <w:rsid w:val="00134197"/>
    <w:rsid w:val="00134F00"/>
    <w:rsid w:val="0014662F"/>
    <w:rsid w:val="00150374"/>
    <w:rsid w:val="001524BB"/>
    <w:rsid w:val="00155673"/>
    <w:rsid w:val="00157B91"/>
    <w:rsid w:val="001619F8"/>
    <w:rsid w:val="001620DD"/>
    <w:rsid w:val="001626B5"/>
    <w:rsid w:val="00165AFB"/>
    <w:rsid w:val="001666DB"/>
    <w:rsid w:val="00170411"/>
    <w:rsid w:val="00172DBA"/>
    <w:rsid w:val="00173012"/>
    <w:rsid w:val="001732E5"/>
    <w:rsid w:val="00175EA9"/>
    <w:rsid w:val="00175F42"/>
    <w:rsid w:val="00176179"/>
    <w:rsid w:val="00177944"/>
    <w:rsid w:val="00177E2C"/>
    <w:rsid w:val="00180396"/>
    <w:rsid w:val="00184123"/>
    <w:rsid w:val="00184A58"/>
    <w:rsid w:val="00184AEF"/>
    <w:rsid w:val="00186602"/>
    <w:rsid w:val="00196E13"/>
    <w:rsid w:val="001A17F7"/>
    <w:rsid w:val="001A5DC8"/>
    <w:rsid w:val="001A6016"/>
    <w:rsid w:val="001B0613"/>
    <w:rsid w:val="001B086C"/>
    <w:rsid w:val="001B1AB9"/>
    <w:rsid w:val="001B3F16"/>
    <w:rsid w:val="001C5707"/>
    <w:rsid w:val="001C5C09"/>
    <w:rsid w:val="001C605A"/>
    <w:rsid w:val="001C7568"/>
    <w:rsid w:val="001D3FFF"/>
    <w:rsid w:val="001D6917"/>
    <w:rsid w:val="001D776E"/>
    <w:rsid w:val="001D7E17"/>
    <w:rsid w:val="001E0E29"/>
    <w:rsid w:val="001E1670"/>
    <w:rsid w:val="001E27C8"/>
    <w:rsid w:val="001E28B0"/>
    <w:rsid w:val="001E3210"/>
    <w:rsid w:val="001E4C3C"/>
    <w:rsid w:val="001E6EE7"/>
    <w:rsid w:val="001E7DF9"/>
    <w:rsid w:val="001F5555"/>
    <w:rsid w:val="0020107D"/>
    <w:rsid w:val="00202C35"/>
    <w:rsid w:val="00202D0C"/>
    <w:rsid w:val="00204D42"/>
    <w:rsid w:val="00205D0F"/>
    <w:rsid w:val="002064A3"/>
    <w:rsid w:val="002076A9"/>
    <w:rsid w:val="002116D8"/>
    <w:rsid w:val="0021196E"/>
    <w:rsid w:val="002119C6"/>
    <w:rsid w:val="0021259B"/>
    <w:rsid w:val="0021670B"/>
    <w:rsid w:val="00216765"/>
    <w:rsid w:val="002168E5"/>
    <w:rsid w:val="002171D4"/>
    <w:rsid w:val="00217946"/>
    <w:rsid w:val="00217ECB"/>
    <w:rsid w:val="00217F92"/>
    <w:rsid w:val="002211D5"/>
    <w:rsid w:val="00230CD0"/>
    <w:rsid w:val="002321BC"/>
    <w:rsid w:val="0023429C"/>
    <w:rsid w:val="00237E3C"/>
    <w:rsid w:val="0024082E"/>
    <w:rsid w:val="0024197E"/>
    <w:rsid w:val="00242D4F"/>
    <w:rsid w:val="002447F6"/>
    <w:rsid w:val="002467E1"/>
    <w:rsid w:val="002500B4"/>
    <w:rsid w:val="00250FDC"/>
    <w:rsid w:val="00251CFE"/>
    <w:rsid w:val="002567AC"/>
    <w:rsid w:val="002578F0"/>
    <w:rsid w:val="0026024F"/>
    <w:rsid w:val="0026346E"/>
    <w:rsid w:val="00263CA5"/>
    <w:rsid w:val="0026576B"/>
    <w:rsid w:val="00272703"/>
    <w:rsid w:val="00272EF0"/>
    <w:rsid w:val="0027355C"/>
    <w:rsid w:val="00273842"/>
    <w:rsid w:val="00274698"/>
    <w:rsid w:val="00276D71"/>
    <w:rsid w:val="00284B20"/>
    <w:rsid w:val="002878F7"/>
    <w:rsid w:val="00287D69"/>
    <w:rsid w:val="00292125"/>
    <w:rsid w:val="0029285C"/>
    <w:rsid w:val="00295F3C"/>
    <w:rsid w:val="002A034B"/>
    <w:rsid w:val="002A3BBA"/>
    <w:rsid w:val="002A6519"/>
    <w:rsid w:val="002A6A9D"/>
    <w:rsid w:val="002A7847"/>
    <w:rsid w:val="002B02FC"/>
    <w:rsid w:val="002B1784"/>
    <w:rsid w:val="002B4B1A"/>
    <w:rsid w:val="002B4DFA"/>
    <w:rsid w:val="002C61F6"/>
    <w:rsid w:val="002D3523"/>
    <w:rsid w:val="002D459C"/>
    <w:rsid w:val="002D5683"/>
    <w:rsid w:val="002D617A"/>
    <w:rsid w:val="002E02F3"/>
    <w:rsid w:val="002E2246"/>
    <w:rsid w:val="002E2A11"/>
    <w:rsid w:val="002E3EBF"/>
    <w:rsid w:val="002F0ED3"/>
    <w:rsid w:val="002F21C0"/>
    <w:rsid w:val="002F644B"/>
    <w:rsid w:val="002F7EB4"/>
    <w:rsid w:val="00300A3E"/>
    <w:rsid w:val="003059DD"/>
    <w:rsid w:val="00312471"/>
    <w:rsid w:val="003217CB"/>
    <w:rsid w:val="003221C4"/>
    <w:rsid w:val="003249B5"/>
    <w:rsid w:val="003303DF"/>
    <w:rsid w:val="003304CE"/>
    <w:rsid w:val="00331178"/>
    <w:rsid w:val="00332781"/>
    <w:rsid w:val="00334062"/>
    <w:rsid w:val="00335BC6"/>
    <w:rsid w:val="00341237"/>
    <w:rsid w:val="0034349E"/>
    <w:rsid w:val="00350DE4"/>
    <w:rsid w:val="003545C8"/>
    <w:rsid w:val="00354960"/>
    <w:rsid w:val="00354A25"/>
    <w:rsid w:val="0035664C"/>
    <w:rsid w:val="00356CFC"/>
    <w:rsid w:val="00360F10"/>
    <w:rsid w:val="00361EA2"/>
    <w:rsid w:val="00363135"/>
    <w:rsid w:val="003651CA"/>
    <w:rsid w:val="00376606"/>
    <w:rsid w:val="00377DDB"/>
    <w:rsid w:val="00380282"/>
    <w:rsid w:val="003825A9"/>
    <w:rsid w:val="003849D5"/>
    <w:rsid w:val="003900AE"/>
    <w:rsid w:val="00390D00"/>
    <w:rsid w:val="00392EBC"/>
    <w:rsid w:val="00392EC0"/>
    <w:rsid w:val="00393517"/>
    <w:rsid w:val="003936A2"/>
    <w:rsid w:val="00393C06"/>
    <w:rsid w:val="003945FE"/>
    <w:rsid w:val="003948B0"/>
    <w:rsid w:val="0039552A"/>
    <w:rsid w:val="003974D1"/>
    <w:rsid w:val="003978EC"/>
    <w:rsid w:val="003A0745"/>
    <w:rsid w:val="003A1591"/>
    <w:rsid w:val="003A2953"/>
    <w:rsid w:val="003B01A2"/>
    <w:rsid w:val="003B0D82"/>
    <w:rsid w:val="003B3158"/>
    <w:rsid w:val="003B67D5"/>
    <w:rsid w:val="003C08B0"/>
    <w:rsid w:val="003C19FD"/>
    <w:rsid w:val="003C5477"/>
    <w:rsid w:val="003C5B22"/>
    <w:rsid w:val="003C6828"/>
    <w:rsid w:val="003C7189"/>
    <w:rsid w:val="003C7FC4"/>
    <w:rsid w:val="003E2A16"/>
    <w:rsid w:val="003E3A43"/>
    <w:rsid w:val="003E3DB1"/>
    <w:rsid w:val="003E7BA0"/>
    <w:rsid w:val="003E7FC1"/>
    <w:rsid w:val="003F0458"/>
    <w:rsid w:val="003F1ED7"/>
    <w:rsid w:val="003F22B8"/>
    <w:rsid w:val="003F242F"/>
    <w:rsid w:val="003F2C63"/>
    <w:rsid w:val="003F4348"/>
    <w:rsid w:val="003F598C"/>
    <w:rsid w:val="003F5D14"/>
    <w:rsid w:val="003F6EB5"/>
    <w:rsid w:val="003F781D"/>
    <w:rsid w:val="003F7991"/>
    <w:rsid w:val="003F7A36"/>
    <w:rsid w:val="004027CF"/>
    <w:rsid w:val="004033A1"/>
    <w:rsid w:val="00407E80"/>
    <w:rsid w:val="00413149"/>
    <w:rsid w:val="004145F2"/>
    <w:rsid w:val="004248E4"/>
    <w:rsid w:val="00426A9A"/>
    <w:rsid w:val="00427369"/>
    <w:rsid w:val="00430688"/>
    <w:rsid w:val="00430F0D"/>
    <w:rsid w:val="00435695"/>
    <w:rsid w:val="00440CE5"/>
    <w:rsid w:val="00444D9C"/>
    <w:rsid w:val="00447AF1"/>
    <w:rsid w:val="00447F93"/>
    <w:rsid w:val="00451015"/>
    <w:rsid w:val="00451E9E"/>
    <w:rsid w:val="0045315A"/>
    <w:rsid w:val="0045353D"/>
    <w:rsid w:val="0045416D"/>
    <w:rsid w:val="00454C27"/>
    <w:rsid w:val="00457A08"/>
    <w:rsid w:val="0046059E"/>
    <w:rsid w:val="00460A16"/>
    <w:rsid w:val="004616A7"/>
    <w:rsid w:val="00471A2F"/>
    <w:rsid w:val="00475B00"/>
    <w:rsid w:val="0047680C"/>
    <w:rsid w:val="00481396"/>
    <w:rsid w:val="00481CE6"/>
    <w:rsid w:val="00485123"/>
    <w:rsid w:val="00487CCC"/>
    <w:rsid w:val="004900ED"/>
    <w:rsid w:val="00490C68"/>
    <w:rsid w:val="004921D6"/>
    <w:rsid w:val="00493DF6"/>
    <w:rsid w:val="00495F2E"/>
    <w:rsid w:val="004965D0"/>
    <w:rsid w:val="00496EEA"/>
    <w:rsid w:val="00496F02"/>
    <w:rsid w:val="004A08FC"/>
    <w:rsid w:val="004A69B5"/>
    <w:rsid w:val="004B0209"/>
    <w:rsid w:val="004B0C8B"/>
    <w:rsid w:val="004B0FD1"/>
    <w:rsid w:val="004B12D2"/>
    <w:rsid w:val="004B2598"/>
    <w:rsid w:val="004B4842"/>
    <w:rsid w:val="004B4E8E"/>
    <w:rsid w:val="004B55AC"/>
    <w:rsid w:val="004C0DA8"/>
    <w:rsid w:val="004C7A7C"/>
    <w:rsid w:val="004D5CD1"/>
    <w:rsid w:val="004E30B5"/>
    <w:rsid w:val="004E30BA"/>
    <w:rsid w:val="004F1A43"/>
    <w:rsid w:val="004F2CDD"/>
    <w:rsid w:val="004F422D"/>
    <w:rsid w:val="004F4569"/>
    <w:rsid w:val="004F733C"/>
    <w:rsid w:val="004F7D9D"/>
    <w:rsid w:val="00500758"/>
    <w:rsid w:val="00501169"/>
    <w:rsid w:val="005043CD"/>
    <w:rsid w:val="00504605"/>
    <w:rsid w:val="005049CC"/>
    <w:rsid w:val="00510A3F"/>
    <w:rsid w:val="00517DBD"/>
    <w:rsid w:val="00520A98"/>
    <w:rsid w:val="00520DD7"/>
    <w:rsid w:val="00522832"/>
    <w:rsid w:val="005238C8"/>
    <w:rsid w:val="005247C8"/>
    <w:rsid w:val="005248AF"/>
    <w:rsid w:val="0052690B"/>
    <w:rsid w:val="00526B7D"/>
    <w:rsid w:val="00530017"/>
    <w:rsid w:val="00530F8A"/>
    <w:rsid w:val="00531EF9"/>
    <w:rsid w:val="00535AF2"/>
    <w:rsid w:val="00536B98"/>
    <w:rsid w:val="005377F9"/>
    <w:rsid w:val="0054034C"/>
    <w:rsid w:val="00543B45"/>
    <w:rsid w:val="00546948"/>
    <w:rsid w:val="00551907"/>
    <w:rsid w:val="005543EF"/>
    <w:rsid w:val="00556C2D"/>
    <w:rsid w:val="00557F32"/>
    <w:rsid w:val="00557FD7"/>
    <w:rsid w:val="00560FAA"/>
    <w:rsid w:val="00563561"/>
    <w:rsid w:val="00565265"/>
    <w:rsid w:val="0056647A"/>
    <w:rsid w:val="0057117E"/>
    <w:rsid w:val="00573161"/>
    <w:rsid w:val="005768C3"/>
    <w:rsid w:val="005773DE"/>
    <w:rsid w:val="005861FA"/>
    <w:rsid w:val="005875BA"/>
    <w:rsid w:val="00594D3C"/>
    <w:rsid w:val="00594EF9"/>
    <w:rsid w:val="005A1D16"/>
    <w:rsid w:val="005A24AB"/>
    <w:rsid w:val="005A4270"/>
    <w:rsid w:val="005A7BC7"/>
    <w:rsid w:val="005B101B"/>
    <w:rsid w:val="005B444E"/>
    <w:rsid w:val="005B479E"/>
    <w:rsid w:val="005B4B9A"/>
    <w:rsid w:val="005B4F45"/>
    <w:rsid w:val="005C4756"/>
    <w:rsid w:val="005C5867"/>
    <w:rsid w:val="005D1550"/>
    <w:rsid w:val="005E1B69"/>
    <w:rsid w:val="005E2624"/>
    <w:rsid w:val="005E55D4"/>
    <w:rsid w:val="005E58FE"/>
    <w:rsid w:val="005E5DAB"/>
    <w:rsid w:val="005F034A"/>
    <w:rsid w:val="005F259B"/>
    <w:rsid w:val="005F2D28"/>
    <w:rsid w:val="005F3D87"/>
    <w:rsid w:val="005F4143"/>
    <w:rsid w:val="005F71F0"/>
    <w:rsid w:val="00602899"/>
    <w:rsid w:val="0061091A"/>
    <w:rsid w:val="00611398"/>
    <w:rsid w:val="00616957"/>
    <w:rsid w:val="00617749"/>
    <w:rsid w:val="00617DF9"/>
    <w:rsid w:val="00621253"/>
    <w:rsid w:val="00623E85"/>
    <w:rsid w:val="00625353"/>
    <w:rsid w:val="00626126"/>
    <w:rsid w:val="00626171"/>
    <w:rsid w:val="006309A1"/>
    <w:rsid w:val="006317FC"/>
    <w:rsid w:val="00634172"/>
    <w:rsid w:val="006420BF"/>
    <w:rsid w:val="006433CC"/>
    <w:rsid w:val="00646F83"/>
    <w:rsid w:val="00651F1B"/>
    <w:rsid w:val="00653687"/>
    <w:rsid w:val="00654FF1"/>
    <w:rsid w:val="00655185"/>
    <w:rsid w:val="006603D3"/>
    <w:rsid w:val="006611F5"/>
    <w:rsid w:val="00664D85"/>
    <w:rsid w:val="0066510E"/>
    <w:rsid w:val="00673B44"/>
    <w:rsid w:val="006756F4"/>
    <w:rsid w:val="00676F35"/>
    <w:rsid w:val="006773C5"/>
    <w:rsid w:val="00680D33"/>
    <w:rsid w:val="00682D99"/>
    <w:rsid w:val="00686653"/>
    <w:rsid w:val="006935AB"/>
    <w:rsid w:val="0069577F"/>
    <w:rsid w:val="0069669A"/>
    <w:rsid w:val="00696F8D"/>
    <w:rsid w:val="006A1096"/>
    <w:rsid w:val="006A3218"/>
    <w:rsid w:val="006A5E8F"/>
    <w:rsid w:val="006B021C"/>
    <w:rsid w:val="006C00FE"/>
    <w:rsid w:val="006C3F59"/>
    <w:rsid w:val="006C4A06"/>
    <w:rsid w:val="006C5C0A"/>
    <w:rsid w:val="006C6400"/>
    <w:rsid w:val="006C7192"/>
    <w:rsid w:val="006C7BF6"/>
    <w:rsid w:val="006D04AD"/>
    <w:rsid w:val="006D28C0"/>
    <w:rsid w:val="006D29CD"/>
    <w:rsid w:val="006D361C"/>
    <w:rsid w:val="006D495D"/>
    <w:rsid w:val="006D52E4"/>
    <w:rsid w:val="006D5E33"/>
    <w:rsid w:val="006E2A15"/>
    <w:rsid w:val="006E4336"/>
    <w:rsid w:val="006E461F"/>
    <w:rsid w:val="006E47FB"/>
    <w:rsid w:val="006E543A"/>
    <w:rsid w:val="006E6112"/>
    <w:rsid w:val="006E6A95"/>
    <w:rsid w:val="006F69B2"/>
    <w:rsid w:val="007007B5"/>
    <w:rsid w:val="007016EC"/>
    <w:rsid w:val="00703D5A"/>
    <w:rsid w:val="00705491"/>
    <w:rsid w:val="00706441"/>
    <w:rsid w:val="00706D69"/>
    <w:rsid w:val="0070740F"/>
    <w:rsid w:val="00710C73"/>
    <w:rsid w:val="0071116B"/>
    <w:rsid w:val="007115C2"/>
    <w:rsid w:val="00715EA8"/>
    <w:rsid w:val="00717DEC"/>
    <w:rsid w:val="007218CA"/>
    <w:rsid w:val="00723843"/>
    <w:rsid w:val="0072394E"/>
    <w:rsid w:val="00723E6F"/>
    <w:rsid w:val="007273F2"/>
    <w:rsid w:val="0073007D"/>
    <w:rsid w:val="007325D8"/>
    <w:rsid w:val="00732636"/>
    <w:rsid w:val="00733396"/>
    <w:rsid w:val="007336D8"/>
    <w:rsid w:val="00734AE5"/>
    <w:rsid w:val="00736649"/>
    <w:rsid w:val="007412D7"/>
    <w:rsid w:val="00746DD1"/>
    <w:rsid w:val="00750910"/>
    <w:rsid w:val="007544D8"/>
    <w:rsid w:val="00756B18"/>
    <w:rsid w:val="00760152"/>
    <w:rsid w:val="007606C7"/>
    <w:rsid w:val="007607D1"/>
    <w:rsid w:val="007614BA"/>
    <w:rsid w:val="0076415C"/>
    <w:rsid w:val="007658BD"/>
    <w:rsid w:val="00771F9B"/>
    <w:rsid w:val="00781A26"/>
    <w:rsid w:val="0079382C"/>
    <w:rsid w:val="00796E7D"/>
    <w:rsid w:val="00796ED4"/>
    <w:rsid w:val="007A2536"/>
    <w:rsid w:val="007A31CB"/>
    <w:rsid w:val="007A41CD"/>
    <w:rsid w:val="007A542F"/>
    <w:rsid w:val="007A577E"/>
    <w:rsid w:val="007B35D4"/>
    <w:rsid w:val="007B5E3D"/>
    <w:rsid w:val="007B7C98"/>
    <w:rsid w:val="007D0371"/>
    <w:rsid w:val="007D16A9"/>
    <w:rsid w:val="007D1B77"/>
    <w:rsid w:val="007D1BEB"/>
    <w:rsid w:val="007D2354"/>
    <w:rsid w:val="007D3863"/>
    <w:rsid w:val="007E3750"/>
    <w:rsid w:val="007F0273"/>
    <w:rsid w:val="007F0FE9"/>
    <w:rsid w:val="007F1F89"/>
    <w:rsid w:val="007F35C6"/>
    <w:rsid w:val="007F4DF1"/>
    <w:rsid w:val="007F4F83"/>
    <w:rsid w:val="007F6A93"/>
    <w:rsid w:val="007F7203"/>
    <w:rsid w:val="007F7A83"/>
    <w:rsid w:val="00800E9F"/>
    <w:rsid w:val="0080199C"/>
    <w:rsid w:val="00803731"/>
    <w:rsid w:val="008046E6"/>
    <w:rsid w:val="00804B91"/>
    <w:rsid w:val="00805AC9"/>
    <w:rsid w:val="008070D6"/>
    <w:rsid w:val="00810445"/>
    <w:rsid w:val="00811213"/>
    <w:rsid w:val="008116FD"/>
    <w:rsid w:val="00811AC4"/>
    <w:rsid w:val="008121F0"/>
    <w:rsid w:val="00813315"/>
    <w:rsid w:val="00823C71"/>
    <w:rsid w:val="0082447A"/>
    <w:rsid w:val="008246B0"/>
    <w:rsid w:val="0082610A"/>
    <w:rsid w:val="00831745"/>
    <w:rsid w:val="008322E6"/>
    <w:rsid w:val="008345C9"/>
    <w:rsid w:val="00837B4A"/>
    <w:rsid w:val="00842630"/>
    <w:rsid w:val="008428F5"/>
    <w:rsid w:val="008469D6"/>
    <w:rsid w:val="00852ECA"/>
    <w:rsid w:val="008534E3"/>
    <w:rsid w:val="00854863"/>
    <w:rsid w:val="00854A41"/>
    <w:rsid w:val="00855201"/>
    <w:rsid w:val="00856299"/>
    <w:rsid w:val="00861E26"/>
    <w:rsid w:val="008650BD"/>
    <w:rsid w:val="00865CE4"/>
    <w:rsid w:val="00873243"/>
    <w:rsid w:val="00873617"/>
    <w:rsid w:val="008746C2"/>
    <w:rsid w:val="00874FF4"/>
    <w:rsid w:val="00875D37"/>
    <w:rsid w:val="008779EB"/>
    <w:rsid w:val="00880349"/>
    <w:rsid w:val="008831EE"/>
    <w:rsid w:val="00883FFB"/>
    <w:rsid w:val="0088414F"/>
    <w:rsid w:val="00885C09"/>
    <w:rsid w:val="0089163C"/>
    <w:rsid w:val="00891D8D"/>
    <w:rsid w:val="00891FAF"/>
    <w:rsid w:val="00892BDE"/>
    <w:rsid w:val="00893D4F"/>
    <w:rsid w:val="00893EB9"/>
    <w:rsid w:val="00896093"/>
    <w:rsid w:val="008964FB"/>
    <w:rsid w:val="008A1E40"/>
    <w:rsid w:val="008A2795"/>
    <w:rsid w:val="008A2B80"/>
    <w:rsid w:val="008A52F3"/>
    <w:rsid w:val="008A64AD"/>
    <w:rsid w:val="008A6C96"/>
    <w:rsid w:val="008B0441"/>
    <w:rsid w:val="008B1FBD"/>
    <w:rsid w:val="008B53F2"/>
    <w:rsid w:val="008B552C"/>
    <w:rsid w:val="008B6AD1"/>
    <w:rsid w:val="008C25AC"/>
    <w:rsid w:val="008C2A03"/>
    <w:rsid w:val="008C2A4A"/>
    <w:rsid w:val="008C689B"/>
    <w:rsid w:val="008C7530"/>
    <w:rsid w:val="008C766F"/>
    <w:rsid w:val="008D3BA3"/>
    <w:rsid w:val="008E03DE"/>
    <w:rsid w:val="008E4DC0"/>
    <w:rsid w:val="008F4463"/>
    <w:rsid w:val="008F60F2"/>
    <w:rsid w:val="00900A23"/>
    <w:rsid w:val="00900BE1"/>
    <w:rsid w:val="00900C02"/>
    <w:rsid w:val="009015D1"/>
    <w:rsid w:val="00907DE9"/>
    <w:rsid w:val="00910E3E"/>
    <w:rsid w:val="00913636"/>
    <w:rsid w:val="00914A52"/>
    <w:rsid w:val="0091534C"/>
    <w:rsid w:val="009165DE"/>
    <w:rsid w:val="00920C25"/>
    <w:rsid w:val="009263C2"/>
    <w:rsid w:val="009263FB"/>
    <w:rsid w:val="00927918"/>
    <w:rsid w:val="00934163"/>
    <w:rsid w:val="0094025B"/>
    <w:rsid w:val="00940D1F"/>
    <w:rsid w:val="009413B6"/>
    <w:rsid w:val="00955820"/>
    <w:rsid w:val="00961FE1"/>
    <w:rsid w:val="009620BB"/>
    <w:rsid w:val="00963183"/>
    <w:rsid w:val="00963322"/>
    <w:rsid w:val="009646ED"/>
    <w:rsid w:val="00966E39"/>
    <w:rsid w:val="00977745"/>
    <w:rsid w:val="009809D7"/>
    <w:rsid w:val="009821C6"/>
    <w:rsid w:val="00982DF6"/>
    <w:rsid w:val="009850C5"/>
    <w:rsid w:val="009852D0"/>
    <w:rsid w:val="00986832"/>
    <w:rsid w:val="009926BB"/>
    <w:rsid w:val="00994EF2"/>
    <w:rsid w:val="009A5730"/>
    <w:rsid w:val="009B115B"/>
    <w:rsid w:val="009B6B8A"/>
    <w:rsid w:val="009C0BFA"/>
    <w:rsid w:val="009C38E9"/>
    <w:rsid w:val="009C3E02"/>
    <w:rsid w:val="009C5304"/>
    <w:rsid w:val="009D0BDB"/>
    <w:rsid w:val="009D0D9A"/>
    <w:rsid w:val="009D64AA"/>
    <w:rsid w:val="009E0FE8"/>
    <w:rsid w:val="009E1569"/>
    <w:rsid w:val="009E2453"/>
    <w:rsid w:val="009E3BB7"/>
    <w:rsid w:val="009F0D5E"/>
    <w:rsid w:val="009F3EFA"/>
    <w:rsid w:val="009F6A97"/>
    <w:rsid w:val="00A01EAE"/>
    <w:rsid w:val="00A02B6D"/>
    <w:rsid w:val="00A04E48"/>
    <w:rsid w:val="00A11279"/>
    <w:rsid w:val="00A14F46"/>
    <w:rsid w:val="00A15B0F"/>
    <w:rsid w:val="00A2341C"/>
    <w:rsid w:val="00A27827"/>
    <w:rsid w:val="00A27D48"/>
    <w:rsid w:val="00A27E1A"/>
    <w:rsid w:val="00A3236F"/>
    <w:rsid w:val="00A32A69"/>
    <w:rsid w:val="00A421AD"/>
    <w:rsid w:val="00A42332"/>
    <w:rsid w:val="00A42F7D"/>
    <w:rsid w:val="00A535E4"/>
    <w:rsid w:val="00A53D4A"/>
    <w:rsid w:val="00A540D1"/>
    <w:rsid w:val="00A548BF"/>
    <w:rsid w:val="00A55F41"/>
    <w:rsid w:val="00A63924"/>
    <w:rsid w:val="00A63D01"/>
    <w:rsid w:val="00A64FA5"/>
    <w:rsid w:val="00A66BAA"/>
    <w:rsid w:val="00A751B9"/>
    <w:rsid w:val="00A76921"/>
    <w:rsid w:val="00A773D9"/>
    <w:rsid w:val="00A776AC"/>
    <w:rsid w:val="00A81376"/>
    <w:rsid w:val="00A82C73"/>
    <w:rsid w:val="00A8494A"/>
    <w:rsid w:val="00A85D85"/>
    <w:rsid w:val="00A86A96"/>
    <w:rsid w:val="00A919A8"/>
    <w:rsid w:val="00A92480"/>
    <w:rsid w:val="00A92EA4"/>
    <w:rsid w:val="00A94A69"/>
    <w:rsid w:val="00AA1068"/>
    <w:rsid w:val="00AA6A3C"/>
    <w:rsid w:val="00AB069D"/>
    <w:rsid w:val="00AB24F4"/>
    <w:rsid w:val="00AC0CD3"/>
    <w:rsid w:val="00AC4F6F"/>
    <w:rsid w:val="00AC6A0C"/>
    <w:rsid w:val="00AC75FC"/>
    <w:rsid w:val="00AD123C"/>
    <w:rsid w:val="00AD2A94"/>
    <w:rsid w:val="00AD2F4D"/>
    <w:rsid w:val="00AD7965"/>
    <w:rsid w:val="00AD7D4A"/>
    <w:rsid w:val="00AE1244"/>
    <w:rsid w:val="00AE2CD5"/>
    <w:rsid w:val="00AE45B1"/>
    <w:rsid w:val="00AF06EA"/>
    <w:rsid w:val="00AF229B"/>
    <w:rsid w:val="00AF461D"/>
    <w:rsid w:val="00AF6184"/>
    <w:rsid w:val="00AF72E0"/>
    <w:rsid w:val="00AF7EFE"/>
    <w:rsid w:val="00B00883"/>
    <w:rsid w:val="00B029A5"/>
    <w:rsid w:val="00B0439A"/>
    <w:rsid w:val="00B06979"/>
    <w:rsid w:val="00B10C47"/>
    <w:rsid w:val="00B11F1D"/>
    <w:rsid w:val="00B20ED5"/>
    <w:rsid w:val="00B2390B"/>
    <w:rsid w:val="00B23FB9"/>
    <w:rsid w:val="00B241E7"/>
    <w:rsid w:val="00B25FBE"/>
    <w:rsid w:val="00B26BC3"/>
    <w:rsid w:val="00B279A9"/>
    <w:rsid w:val="00B31F2F"/>
    <w:rsid w:val="00B3452A"/>
    <w:rsid w:val="00B347C2"/>
    <w:rsid w:val="00B355DD"/>
    <w:rsid w:val="00B46690"/>
    <w:rsid w:val="00B46B5E"/>
    <w:rsid w:val="00B47881"/>
    <w:rsid w:val="00B52A90"/>
    <w:rsid w:val="00B543A4"/>
    <w:rsid w:val="00B571F5"/>
    <w:rsid w:val="00B60813"/>
    <w:rsid w:val="00B653E9"/>
    <w:rsid w:val="00B65511"/>
    <w:rsid w:val="00B674EE"/>
    <w:rsid w:val="00B676BA"/>
    <w:rsid w:val="00B7580E"/>
    <w:rsid w:val="00B81961"/>
    <w:rsid w:val="00B8214E"/>
    <w:rsid w:val="00B8378A"/>
    <w:rsid w:val="00B87672"/>
    <w:rsid w:val="00BA317A"/>
    <w:rsid w:val="00BA57FE"/>
    <w:rsid w:val="00BB6C1C"/>
    <w:rsid w:val="00BC1E5F"/>
    <w:rsid w:val="00BC3373"/>
    <w:rsid w:val="00BC41B6"/>
    <w:rsid w:val="00BC5473"/>
    <w:rsid w:val="00BC5B00"/>
    <w:rsid w:val="00BD30EF"/>
    <w:rsid w:val="00BD58DA"/>
    <w:rsid w:val="00BD6C89"/>
    <w:rsid w:val="00BE1D45"/>
    <w:rsid w:val="00BE52E2"/>
    <w:rsid w:val="00BE55FB"/>
    <w:rsid w:val="00BE758A"/>
    <w:rsid w:val="00BF07AC"/>
    <w:rsid w:val="00BF10D1"/>
    <w:rsid w:val="00BF1B44"/>
    <w:rsid w:val="00BF49CA"/>
    <w:rsid w:val="00BF5E3C"/>
    <w:rsid w:val="00BF7C08"/>
    <w:rsid w:val="00C017CD"/>
    <w:rsid w:val="00C02450"/>
    <w:rsid w:val="00C0277B"/>
    <w:rsid w:val="00C02934"/>
    <w:rsid w:val="00C02A8B"/>
    <w:rsid w:val="00C1172A"/>
    <w:rsid w:val="00C12A0F"/>
    <w:rsid w:val="00C1375B"/>
    <w:rsid w:val="00C20572"/>
    <w:rsid w:val="00C21522"/>
    <w:rsid w:val="00C24135"/>
    <w:rsid w:val="00C261FD"/>
    <w:rsid w:val="00C26E64"/>
    <w:rsid w:val="00C325BC"/>
    <w:rsid w:val="00C4058C"/>
    <w:rsid w:val="00C40644"/>
    <w:rsid w:val="00C43216"/>
    <w:rsid w:val="00C43FDA"/>
    <w:rsid w:val="00C44497"/>
    <w:rsid w:val="00C46D40"/>
    <w:rsid w:val="00C502CE"/>
    <w:rsid w:val="00C5162E"/>
    <w:rsid w:val="00C568A5"/>
    <w:rsid w:val="00C635D8"/>
    <w:rsid w:val="00C63674"/>
    <w:rsid w:val="00C6465F"/>
    <w:rsid w:val="00C668CD"/>
    <w:rsid w:val="00C674CF"/>
    <w:rsid w:val="00C705C0"/>
    <w:rsid w:val="00C70985"/>
    <w:rsid w:val="00C73081"/>
    <w:rsid w:val="00C75B3C"/>
    <w:rsid w:val="00C80723"/>
    <w:rsid w:val="00C83DD5"/>
    <w:rsid w:val="00C841FC"/>
    <w:rsid w:val="00C84DA2"/>
    <w:rsid w:val="00C85C8C"/>
    <w:rsid w:val="00C86C86"/>
    <w:rsid w:val="00C87CEC"/>
    <w:rsid w:val="00C9606A"/>
    <w:rsid w:val="00C96EFB"/>
    <w:rsid w:val="00CA1FAB"/>
    <w:rsid w:val="00CA4B45"/>
    <w:rsid w:val="00CA54C6"/>
    <w:rsid w:val="00CB043F"/>
    <w:rsid w:val="00CB2779"/>
    <w:rsid w:val="00CB277E"/>
    <w:rsid w:val="00CB4053"/>
    <w:rsid w:val="00CB42C8"/>
    <w:rsid w:val="00CB43E6"/>
    <w:rsid w:val="00CB682A"/>
    <w:rsid w:val="00CC079D"/>
    <w:rsid w:val="00CC762D"/>
    <w:rsid w:val="00CD3119"/>
    <w:rsid w:val="00CD3E7C"/>
    <w:rsid w:val="00CD41F8"/>
    <w:rsid w:val="00CD5A04"/>
    <w:rsid w:val="00CD6B21"/>
    <w:rsid w:val="00CE01EE"/>
    <w:rsid w:val="00CE24F7"/>
    <w:rsid w:val="00CF0719"/>
    <w:rsid w:val="00CF0C39"/>
    <w:rsid w:val="00CF138E"/>
    <w:rsid w:val="00CF19CE"/>
    <w:rsid w:val="00CF3E2F"/>
    <w:rsid w:val="00D00034"/>
    <w:rsid w:val="00D01BD7"/>
    <w:rsid w:val="00D0286E"/>
    <w:rsid w:val="00D05C8E"/>
    <w:rsid w:val="00D05E4D"/>
    <w:rsid w:val="00D10026"/>
    <w:rsid w:val="00D104A9"/>
    <w:rsid w:val="00D13557"/>
    <w:rsid w:val="00D16ED2"/>
    <w:rsid w:val="00D21B54"/>
    <w:rsid w:val="00D23FDF"/>
    <w:rsid w:val="00D26685"/>
    <w:rsid w:val="00D26B19"/>
    <w:rsid w:val="00D278F8"/>
    <w:rsid w:val="00D35EE3"/>
    <w:rsid w:val="00D36DE8"/>
    <w:rsid w:val="00D37CE4"/>
    <w:rsid w:val="00D44C34"/>
    <w:rsid w:val="00D460F2"/>
    <w:rsid w:val="00D512C9"/>
    <w:rsid w:val="00D51B2F"/>
    <w:rsid w:val="00D56827"/>
    <w:rsid w:val="00D57F97"/>
    <w:rsid w:val="00D64351"/>
    <w:rsid w:val="00D6543C"/>
    <w:rsid w:val="00D659C7"/>
    <w:rsid w:val="00D72ACD"/>
    <w:rsid w:val="00D732B8"/>
    <w:rsid w:val="00D7564C"/>
    <w:rsid w:val="00D7568C"/>
    <w:rsid w:val="00D81A11"/>
    <w:rsid w:val="00D86A3E"/>
    <w:rsid w:val="00D9051F"/>
    <w:rsid w:val="00D92A97"/>
    <w:rsid w:val="00D96175"/>
    <w:rsid w:val="00D979D9"/>
    <w:rsid w:val="00DA2F70"/>
    <w:rsid w:val="00DA51DA"/>
    <w:rsid w:val="00DA63B8"/>
    <w:rsid w:val="00DA7E89"/>
    <w:rsid w:val="00DB237F"/>
    <w:rsid w:val="00DB51EC"/>
    <w:rsid w:val="00DC3D39"/>
    <w:rsid w:val="00DD092C"/>
    <w:rsid w:val="00DD174B"/>
    <w:rsid w:val="00DD4AEE"/>
    <w:rsid w:val="00DD699E"/>
    <w:rsid w:val="00DE12BC"/>
    <w:rsid w:val="00DE38E3"/>
    <w:rsid w:val="00DE3E4A"/>
    <w:rsid w:val="00DE3FCD"/>
    <w:rsid w:val="00DE4143"/>
    <w:rsid w:val="00DE70C1"/>
    <w:rsid w:val="00DF6128"/>
    <w:rsid w:val="00DF7824"/>
    <w:rsid w:val="00E0132E"/>
    <w:rsid w:val="00E01D8A"/>
    <w:rsid w:val="00E035BB"/>
    <w:rsid w:val="00E0551A"/>
    <w:rsid w:val="00E05ECC"/>
    <w:rsid w:val="00E108EA"/>
    <w:rsid w:val="00E10A9B"/>
    <w:rsid w:val="00E10B0E"/>
    <w:rsid w:val="00E10E22"/>
    <w:rsid w:val="00E119AC"/>
    <w:rsid w:val="00E12668"/>
    <w:rsid w:val="00E12D27"/>
    <w:rsid w:val="00E12D87"/>
    <w:rsid w:val="00E14331"/>
    <w:rsid w:val="00E16ACE"/>
    <w:rsid w:val="00E20920"/>
    <w:rsid w:val="00E21E7F"/>
    <w:rsid w:val="00E278AB"/>
    <w:rsid w:val="00E27FCF"/>
    <w:rsid w:val="00E319C8"/>
    <w:rsid w:val="00E33312"/>
    <w:rsid w:val="00E33EBD"/>
    <w:rsid w:val="00E33FB9"/>
    <w:rsid w:val="00E43A76"/>
    <w:rsid w:val="00E467F7"/>
    <w:rsid w:val="00E47D60"/>
    <w:rsid w:val="00E50AB1"/>
    <w:rsid w:val="00E5188B"/>
    <w:rsid w:val="00E53DB3"/>
    <w:rsid w:val="00E53E28"/>
    <w:rsid w:val="00E64B06"/>
    <w:rsid w:val="00E72498"/>
    <w:rsid w:val="00E72DC5"/>
    <w:rsid w:val="00E732A7"/>
    <w:rsid w:val="00E73AC8"/>
    <w:rsid w:val="00E81643"/>
    <w:rsid w:val="00E833F1"/>
    <w:rsid w:val="00E83673"/>
    <w:rsid w:val="00E85DB9"/>
    <w:rsid w:val="00E97C46"/>
    <w:rsid w:val="00EA03E2"/>
    <w:rsid w:val="00EA5EE5"/>
    <w:rsid w:val="00EB0992"/>
    <w:rsid w:val="00EB19BC"/>
    <w:rsid w:val="00EB3CA3"/>
    <w:rsid w:val="00EB5F93"/>
    <w:rsid w:val="00EB63DC"/>
    <w:rsid w:val="00EB6B91"/>
    <w:rsid w:val="00EB724C"/>
    <w:rsid w:val="00EC0945"/>
    <w:rsid w:val="00EC179E"/>
    <w:rsid w:val="00EC4301"/>
    <w:rsid w:val="00ED1812"/>
    <w:rsid w:val="00ED543F"/>
    <w:rsid w:val="00EE161E"/>
    <w:rsid w:val="00EE24F7"/>
    <w:rsid w:val="00EE3922"/>
    <w:rsid w:val="00EE4801"/>
    <w:rsid w:val="00EE6369"/>
    <w:rsid w:val="00EE7070"/>
    <w:rsid w:val="00EF0260"/>
    <w:rsid w:val="00EF213F"/>
    <w:rsid w:val="00EF24EE"/>
    <w:rsid w:val="00EF3AB8"/>
    <w:rsid w:val="00EF45B1"/>
    <w:rsid w:val="00EF559D"/>
    <w:rsid w:val="00EF7E4D"/>
    <w:rsid w:val="00F00F00"/>
    <w:rsid w:val="00F010BE"/>
    <w:rsid w:val="00F0468C"/>
    <w:rsid w:val="00F053CA"/>
    <w:rsid w:val="00F077DF"/>
    <w:rsid w:val="00F11E59"/>
    <w:rsid w:val="00F16FA2"/>
    <w:rsid w:val="00F17B54"/>
    <w:rsid w:val="00F20BE6"/>
    <w:rsid w:val="00F22775"/>
    <w:rsid w:val="00F22E48"/>
    <w:rsid w:val="00F23E18"/>
    <w:rsid w:val="00F244BD"/>
    <w:rsid w:val="00F264BE"/>
    <w:rsid w:val="00F309DA"/>
    <w:rsid w:val="00F32B36"/>
    <w:rsid w:val="00F32BCC"/>
    <w:rsid w:val="00F32FB7"/>
    <w:rsid w:val="00F33EC7"/>
    <w:rsid w:val="00F341AB"/>
    <w:rsid w:val="00F372B1"/>
    <w:rsid w:val="00F37A57"/>
    <w:rsid w:val="00F43710"/>
    <w:rsid w:val="00F43C0D"/>
    <w:rsid w:val="00F44622"/>
    <w:rsid w:val="00F466FB"/>
    <w:rsid w:val="00F47950"/>
    <w:rsid w:val="00F51EE7"/>
    <w:rsid w:val="00F51F35"/>
    <w:rsid w:val="00F53DA3"/>
    <w:rsid w:val="00F56C26"/>
    <w:rsid w:val="00F60319"/>
    <w:rsid w:val="00F610FA"/>
    <w:rsid w:val="00F6208B"/>
    <w:rsid w:val="00F63649"/>
    <w:rsid w:val="00F63801"/>
    <w:rsid w:val="00F65C35"/>
    <w:rsid w:val="00F77475"/>
    <w:rsid w:val="00F77DBE"/>
    <w:rsid w:val="00F810DD"/>
    <w:rsid w:val="00F81C5F"/>
    <w:rsid w:val="00F820D6"/>
    <w:rsid w:val="00F83167"/>
    <w:rsid w:val="00F8335C"/>
    <w:rsid w:val="00F839FB"/>
    <w:rsid w:val="00F84893"/>
    <w:rsid w:val="00F853E5"/>
    <w:rsid w:val="00F90885"/>
    <w:rsid w:val="00F908DD"/>
    <w:rsid w:val="00F93A0D"/>
    <w:rsid w:val="00F9435A"/>
    <w:rsid w:val="00F95149"/>
    <w:rsid w:val="00F97CF7"/>
    <w:rsid w:val="00FA01BF"/>
    <w:rsid w:val="00FA044D"/>
    <w:rsid w:val="00FA0DD2"/>
    <w:rsid w:val="00FA2C01"/>
    <w:rsid w:val="00FA650B"/>
    <w:rsid w:val="00FA7A4D"/>
    <w:rsid w:val="00FB0039"/>
    <w:rsid w:val="00FB1315"/>
    <w:rsid w:val="00FB309B"/>
    <w:rsid w:val="00FB54EA"/>
    <w:rsid w:val="00FB7AB6"/>
    <w:rsid w:val="00FC154B"/>
    <w:rsid w:val="00FC17B1"/>
    <w:rsid w:val="00FC3593"/>
    <w:rsid w:val="00FC5189"/>
    <w:rsid w:val="00FC5B15"/>
    <w:rsid w:val="00FC7E97"/>
    <w:rsid w:val="00FD17AC"/>
    <w:rsid w:val="00FD3B07"/>
    <w:rsid w:val="00FD7959"/>
    <w:rsid w:val="00FE1C56"/>
    <w:rsid w:val="00FE3ADA"/>
    <w:rsid w:val="00FE46FC"/>
    <w:rsid w:val="00FE4A4C"/>
    <w:rsid w:val="00FF4210"/>
    <w:rsid w:val="00FF6640"/>
    <w:rsid w:val="00FF70E0"/>
    <w:rsid w:val="00FF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B8A65"/>
  <w15:chartTrackingRefBased/>
  <w15:docId w15:val="{3CB4959E-F760-F040-A721-1AA67F06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46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0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A3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A3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A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A3E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E5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52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52E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756"/>
    <w:pPr>
      <w:ind w:left="720"/>
      <w:contextualSpacing/>
    </w:pPr>
  </w:style>
  <w:style w:type="paragraph" w:styleId="Header">
    <w:name w:val="header"/>
    <w:basedOn w:val="Normal"/>
    <w:link w:val="HeaderChar"/>
    <w:rsid w:val="00927918"/>
    <w:pPr>
      <w:tabs>
        <w:tab w:val="center" w:pos="4819"/>
        <w:tab w:val="right" w:pos="9638"/>
      </w:tabs>
    </w:pPr>
    <w:rPr>
      <w:lang w:eastAsia="da-DK"/>
    </w:rPr>
  </w:style>
  <w:style w:type="character" w:customStyle="1" w:styleId="HeaderChar">
    <w:name w:val="Header Char"/>
    <w:basedOn w:val="DefaultParagraphFont"/>
    <w:link w:val="Header"/>
    <w:rsid w:val="00927918"/>
    <w:rPr>
      <w:rFonts w:ascii="Times New Roman" w:eastAsia="Times New Roman" w:hAnsi="Times New Roman" w:cs="Times New Roman"/>
      <w:lang w:val="en-GB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71116B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16B"/>
    <w:rPr>
      <w:rFonts w:ascii="Calibri" w:eastAsia="Times New Roman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71116B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16B"/>
    <w:rPr>
      <w:rFonts w:ascii="Calibri" w:eastAsia="Times New Roman" w:hAnsi="Calibri" w:cs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043D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D9E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43D9E"/>
  </w:style>
  <w:style w:type="paragraph" w:styleId="Revision">
    <w:name w:val="Revision"/>
    <w:hidden/>
    <w:uiPriority w:val="99"/>
    <w:semiHidden/>
    <w:rsid w:val="009E0FE8"/>
    <w:rPr>
      <w:rFonts w:ascii="Times New Roman" w:eastAsia="Times New Roman" w:hAnsi="Times New Roman" w:cs="Times New Roman"/>
      <w:lang w:val="en-GB"/>
    </w:rPr>
  </w:style>
  <w:style w:type="character" w:styleId="Strong">
    <w:name w:val="Strong"/>
    <w:basedOn w:val="DefaultParagraphFont"/>
    <w:uiPriority w:val="22"/>
    <w:qFormat/>
    <w:rsid w:val="00017151"/>
    <w:rPr>
      <w:b/>
      <w:bCs/>
    </w:rPr>
  </w:style>
  <w:style w:type="character" w:customStyle="1" w:styleId="docsum-authors">
    <w:name w:val="docsum-authors"/>
    <w:basedOn w:val="DefaultParagraphFont"/>
    <w:rsid w:val="00AE2CD5"/>
  </w:style>
  <w:style w:type="character" w:customStyle="1" w:styleId="docsum-journal-citation">
    <w:name w:val="docsum-journal-citation"/>
    <w:basedOn w:val="DefaultParagraphFont"/>
    <w:rsid w:val="00AE2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4320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9532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38551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5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9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D8314-9749-423D-9D8A-0A9C8B115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y, David</dc:creator>
  <cp:keywords/>
  <dc:description/>
  <cp:lastModifiedBy>Batty, David</cp:lastModifiedBy>
  <cp:revision>2</cp:revision>
  <cp:lastPrinted>2021-07-22T12:15:00Z</cp:lastPrinted>
  <dcterms:created xsi:type="dcterms:W3CDTF">2023-08-09T12:40:00Z</dcterms:created>
  <dcterms:modified xsi:type="dcterms:W3CDTF">2023-08-09T12:40:00Z</dcterms:modified>
</cp:coreProperties>
</file>